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D45" w:rsidRDefault="006F5287">
      <w:pPr>
        <w:spacing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b/>
          <w:sz w:val="24"/>
          <w:szCs w:val="24"/>
        </w:rPr>
        <w:t xml:space="preserve">Table S1: </w:t>
      </w:r>
    </w:p>
    <w:tbl>
      <w:tblPr>
        <w:tblStyle w:val="a2"/>
        <w:tblW w:w="94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75"/>
        <w:gridCol w:w="1170"/>
        <w:gridCol w:w="1080"/>
        <w:gridCol w:w="1080"/>
        <w:gridCol w:w="1350"/>
        <w:gridCol w:w="1620"/>
        <w:gridCol w:w="1170"/>
      </w:tblGrid>
      <w:tr w:rsidR="00452D45">
        <w:trPr>
          <w:trHeight w:val="287"/>
          <w:jc w:val="center"/>
        </w:trPr>
        <w:tc>
          <w:tcPr>
            <w:tcW w:w="1975" w:type="dxa"/>
          </w:tcPr>
          <w:p w:rsidR="00452D45" w:rsidRDefault="006F5287">
            <w:pPr>
              <w:spacing w:line="360" w:lineRule="auto"/>
              <w:ind w:left="0" w:hanging="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train</w:t>
            </w:r>
          </w:p>
          <w:p w:rsidR="00452D45" w:rsidRDefault="006F5287">
            <w:pPr>
              <w:tabs>
                <w:tab w:val="left" w:pos="342"/>
                <w:tab w:val="center" w:pos="872"/>
              </w:tabs>
              <w:spacing w:line="360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hage</w:t>
            </w:r>
          </w:p>
        </w:tc>
        <w:tc>
          <w:tcPr>
            <w:tcW w:w="117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Butters)</w:t>
            </w:r>
          </w:p>
        </w:tc>
        <w:tc>
          <w:tcPr>
            <w:tcW w:w="108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gp30)</w:t>
            </w:r>
          </w:p>
        </w:tc>
        <w:tc>
          <w:tcPr>
            <w:tcW w:w="108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gp31)</w:t>
            </w:r>
          </w:p>
        </w:tc>
        <w:tc>
          <w:tcPr>
            <w:tcW w:w="135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gp30-31)</w:t>
            </w:r>
          </w:p>
        </w:tc>
        <w:tc>
          <w:tcPr>
            <w:tcW w:w="162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(Butters∆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c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155</w:t>
            </w:r>
          </w:p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pMH94)</w:t>
            </w:r>
          </w:p>
        </w:tc>
      </w:tr>
      <w:tr w:rsidR="00452D45">
        <w:trPr>
          <w:trHeight w:val="359"/>
          <w:jc w:val="center"/>
        </w:trPr>
        <w:tc>
          <w:tcPr>
            <w:tcW w:w="1975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urpleHaze</w:t>
            </w:r>
            <w:proofErr w:type="spellEnd"/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452D45">
        <w:trPr>
          <w:trHeight w:val="350"/>
          <w:jc w:val="center"/>
        </w:trPr>
        <w:tc>
          <w:tcPr>
            <w:tcW w:w="1975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sland3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4</w:t>
            </w:r>
            <w:r>
              <w:rPr>
                <w:rFonts w:ascii="Arial" w:eastAsia="Arial" w:hAnsi="Arial" w:cs="Arial"/>
                <w:sz w:val="24"/>
                <w:szCs w:val="24"/>
              </w:rPr>
              <w:t>*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2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eastAsia="Arial" w:hAnsi="Arial" w:cs="Arial"/>
                <w:sz w:val="24"/>
                <w:szCs w:val="24"/>
              </w:rPr>
              <w:t>*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452D45">
        <w:trPr>
          <w:trHeight w:val="359"/>
          <w:jc w:val="center"/>
        </w:trPr>
        <w:tc>
          <w:tcPr>
            <w:tcW w:w="1975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ShrimpFriedEgg</w:t>
            </w:r>
            <w:proofErr w:type="spellEnd"/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eastAsia="Arial" w:hAnsi="Arial" w:cs="Arial"/>
                <w:sz w:val="24"/>
                <w:szCs w:val="24"/>
              </w:rPr>
              <w:t>*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eastAsia="Arial" w:hAnsi="Arial" w:cs="Arial"/>
                <w:sz w:val="24"/>
                <w:szCs w:val="24"/>
              </w:rPr>
              <w:t>*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452D45">
        <w:trPr>
          <w:trHeight w:val="350"/>
          <w:jc w:val="center"/>
        </w:trPr>
        <w:tc>
          <w:tcPr>
            <w:tcW w:w="1975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lma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452D45">
        <w:trPr>
          <w:trHeight w:val="359"/>
          <w:jc w:val="center"/>
        </w:trPr>
        <w:tc>
          <w:tcPr>
            <w:tcW w:w="1975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Eponine</w:t>
            </w:r>
            <w:proofErr w:type="spellEnd"/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452D45" w:rsidRDefault="006F5287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</w:tbl>
    <w:p w:rsidR="00452D45" w:rsidRDefault="00452D45">
      <w:pPr>
        <w:spacing w:after="0"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</w:p>
    <w:p w:rsidR="00452D45" w:rsidRDefault="006F5287">
      <w:pPr>
        <w:spacing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.</w:t>
      </w:r>
    </w:p>
    <w:sectPr w:rsidR="00452D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BDB" w:rsidRDefault="00AC7BDB">
      <w:pPr>
        <w:spacing w:after="0" w:line="240" w:lineRule="auto"/>
        <w:ind w:left="0" w:hanging="2"/>
      </w:pPr>
      <w:r>
        <w:separator/>
      </w:r>
    </w:p>
  </w:endnote>
  <w:endnote w:type="continuationSeparator" w:id="0">
    <w:p w:rsidR="00AC7BDB" w:rsidRDefault="00AC7BDB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separate"/>
    </w:r>
    <w:r w:rsidR="00597714">
      <w:rPr>
        <w:noProof/>
      </w:rPr>
      <w:t>1</w: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BDB" w:rsidRDefault="00AC7BDB">
      <w:pPr>
        <w:spacing w:after="0" w:line="240" w:lineRule="auto"/>
        <w:ind w:left="0" w:hanging="2"/>
      </w:pPr>
      <w:r>
        <w:separator/>
      </w:r>
    </w:p>
  </w:footnote>
  <w:footnote w:type="continuationSeparator" w:id="0">
    <w:p w:rsidR="00AC7BDB" w:rsidRDefault="00AC7BDB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67DF4"/>
    <w:multiLevelType w:val="multilevel"/>
    <w:tmpl w:val="95D6B2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5C6D0582"/>
    <w:multiLevelType w:val="multilevel"/>
    <w:tmpl w:val="156C51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77B24BD0"/>
    <w:multiLevelType w:val="multilevel"/>
    <w:tmpl w:val="76D8A3CE"/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45"/>
    <w:rsid w:val="002046AF"/>
    <w:rsid w:val="003D366B"/>
    <w:rsid w:val="003D54EC"/>
    <w:rsid w:val="003D6560"/>
    <w:rsid w:val="003E364B"/>
    <w:rsid w:val="004066B5"/>
    <w:rsid w:val="00452D45"/>
    <w:rsid w:val="004C31BE"/>
    <w:rsid w:val="00597714"/>
    <w:rsid w:val="00632173"/>
    <w:rsid w:val="006F5287"/>
    <w:rsid w:val="008979AE"/>
    <w:rsid w:val="008D6268"/>
    <w:rsid w:val="008F4BCE"/>
    <w:rsid w:val="009E657C"/>
    <w:rsid w:val="00AC63AC"/>
    <w:rsid w:val="00AC7BDB"/>
    <w:rsid w:val="00B2468F"/>
    <w:rsid w:val="00B7643D"/>
    <w:rsid w:val="00C0052F"/>
    <w:rsid w:val="00CC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251BA6-C211-4118-B568-03BCA157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</w:pBd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paragraph" w:styleId="Header">
    <w:name w:val="header"/>
    <w:basedOn w:val="Normal"/>
    <w:qFormat/>
    <w:pPr>
      <w:spacing w:after="0" w:line="240" w:lineRule="auto"/>
    </w:pPr>
  </w:style>
  <w:style w:type="character" w:customStyle="1" w:styleId="HeaderChar">
    <w:name w:val="Head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  <w:pPr>
      <w:spacing w:after="0" w:line="240" w:lineRule="auto"/>
    </w:pPr>
  </w:style>
  <w:style w:type="character" w:customStyle="1" w:styleId="FooterChar">
    <w:name w:val="Foot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styleId="PageNumber">
    <w:name w:val="pag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rPr>
      <w:rFonts w:ascii="Times New Roman" w:eastAsia="Calibri" w:hAnsi="Times New Roman" w:cs="Times New Roman"/>
      <w:color w:val="000000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Normal0">
    <w:name w:val="Normal0"/>
    <w:qFormat/>
    <w:rsid w:val="004066B5"/>
    <w:pPr>
      <w:pBdr>
        <w:top w:val="nil"/>
        <w:left w:val="nil"/>
        <w:bottom w:val="nil"/>
        <w:right w:val="nil"/>
        <w:between w:val="nil"/>
      </w:pBdr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Fzr2sPa9XEHn9zHzq3f5I5Esaw==">AMUW2mVRukUgsJ8ndvqnyQjDnA0NoxEGa1GDcsQZNcvYWk15Ay0cPsT27zTwy8nOkN6wvWCKm8gsCc2tvS57KP5veLmJT1fSLn7pOH8mNUEW01CgD6YZg4JBJxm1EvX3uBIRMUTz3OVX++Th/4UryjdvZ/eT3P0qSnOcr6PaorUh5lliSiOAb9YAxDVVZnEHHN+ZblDlW9AOLF+ndF/75hZ320hKW0eKqZ7jgkptVdXjTOXf4bynYgtd8ANQ56iIFxDsR9gPNUsJjF4+sIR1TmXSZmHdgFtT5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ssie Ware</cp:lastModifiedBy>
  <cp:revision>4</cp:revision>
  <dcterms:created xsi:type="dcterms:W3CDTF">2020-06-27T00:55:00Z</dcterms:created>
  <dcterms:modified xsi:type="dcterms:W3CDTF">2020-06-27T01:22:00Z</dcterms:modified>
</cp:coreProperties>
</file>